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0AE54" w14:textId="7133B069" w:rsidR="00E34D0A" w:rsidRPr="00E34D0A" w:rsidRDefault="00E34D0A" w:rsidP="00E34D0A">
      <w:pPr>
        <w:jc w:val="center"/>
        <w:rPr>
          <w:rFonts w:ascii="Calibri (Body)" w:hAnsi="Calibri (Body)" w:cs="Calibri"/>
          <w:b/>
          <w:bCs/>
          <w:color w:val="000000" w:themeColor="text1"/>
          <w:sz w:val="22"/>
          <w:szCs w:val="22"/>
        </w:rPr>
      </w:pPr>
      <w:bookmarkStart w:id="0" w:name="RANGE!B2"/>
      <w:r w:rsidRPr="00E34D0A">
        <w:rPr>
          <w:rFonts w:ascii="Calibri (Body)" w:hAnsi="Calibri (Body)" w:cs="Calibri"/>
          <w:b/>
          <w:bCs/>
          <w:color w:val="000000" w:themeColor="text1"/>
          <w:sz w:val="22"/>
          <w:szCs w:val="22"/>
        </w:rPr>
        <w:t>Supplemental Material</w:t>
      </w:r>
    </w:p>
    <w:p w14:paraId="6A4235FC" w14:textId="77777777" w:rsidR="00E34D0A" w:rsidRDefault="00E34D0A">
      <w:pPr>
        <w:rPr>
          <w:rFonts w:ascii="Calibri (Body)" w:hAnsi="Calibri (Body)" w:cs="Calibri"/>
          <w:b/>
          <w:bCs/>
          <w:color w:val="C00000"/>
          <w:sz w:val="16"/>
          <w:szCs w:val="16"/>
        </w:rPr>
      </w:pPr>
    </w:p>
    <w:p w14:paraId="150112F6" w14:textId="52F3E4E3" w:rsidR="00F20527" w:rsidRDefault="00996BD1">
      <w:r w:rsidRPr="002160A7">
        <w:rPr>
          <w:rFonts w:ascii="Calibri (Body)" w:hAnsi="Calibri (Body)" w:cs="Calibri"/>
          <w:b/>
          <w:bCs/>
          <w:sz w:val="16"/>
          <w:szCs w:val="16"/>
        </w:rPr>
        <w:t xml:space="preserve">TABLE </w:t>
      </w:r>
      <w:r w:rsidR="00E34D0A" w:rsidRPr="002160A7">
        <w:rPr>
          <w:rFonts w:ascii="Calibri (Body)" w:hAnsi="Calibri (Body)" w:cs="Calibri"/>
          <w:b/>
          <w:bCs/>
          <w:sz w:val="16"/>
          <w:szCs w:val="16"/>
        </w:rPr>
        <w:t>S</w:t>
      </w:r>
      <w:r w:rsidRPr="002160A7">
        <w:rPr>
          <w:rFonts w:ascii="Calibri (Body)" w:hAnsi="Calibri (Body)" w:cs="Calibri"/>
          <w:b/>
          <w:bCs/>
          <w:sz w:val="16"/>
          <w:szCs w:val="16"/>
        </w:rPr>
        <w:t>1</w:t>
      </w:r>
      <w:r w:rsidRPr="002160A7">
        <w:rPr>
          <w:rFonts w:ascii="Calibri" w:hAnsi="Calibri" w:cs="Calibri"/>
          <w:b/>
          <w:bCs/>
          <w:sz w:val="16"/>
          <w:szCs w:val="16"/>
        </w:rPr>
        <w:t xml:space="preserve">. Generalized </w:t>
      </w:r>
      <w:r w:rsidRPr="000E507B">
        <w:rPr>
          <w:rFonts w:ascii="Calibri" w:hAnsi="Calibri" w:cs="Calibri"/>
          <w:b/>
          <w:bCs/>
          <w:color w:val="000000"/>
          <w:sz w:val="16"/>
          <w:szCs w:val="16"/>
        </w:rPr>
        <w:t xml:space="preserve">Linear </w:t>
      </w:r>
      <w:r>
        <w:rPr>
          <w:rFonts w:ascii="Calibri" w:hAnsi="Calibri" w:cs="Calibri"/>
          <w:b/>
          <w:bCs/>
          <w:color w:val="000000"/>
          <w:sz w:val="16"/>
          <w:szCs w:val="16"/>
        </w:rPr>
        <w:t xml:space="preserve">Mixed </w:t>
      </w:r>
      <w:r w:rsidRPr="000E507B">
        <w:rPr>
          <w:rFonts w:ascii="Calibri" w:hAnsi="Calibri" w:cs="Calibri"/>
          <w:b/>
          <w:bCs/>
          <w:color w:val="000000"/>
          <w:sz w:val="16"/>
          <w:szCs w:val="16"/>
        </w:rPr>
        <w:t>Models (GL</w:t>
      </w:r>
      <w:r>
        <w:rPr>
          <w:rFonts w:ascii="Calibri" w:hAnsi="Calibri" w:cs="Calibri"/>
          <w:b/>
          <w:bCs/>
          <w:color w:val="000000"/>
          <w:sz w:val="16"/>
          <w:szCs w:val="16"/>
        </w:rPr>
        <w:t>M</w:t>
      </w:r>
      <w:r w:rsidRPr="000E507B">
        <w:rPr>
          <w:rFonts w:ascii="Calibri" w:hAnsi="Calibri" w:cs="Calibri"/>
          <w:b/>
          <w:bCs/>
          <w:color w:val="000000"/>
          <w:sz w:val="16"/>
          <w:szCs w:val="16"/>
        </w:rPr>
        <w:t>M) analysis</w:t>
      </w:r>
      <w:r w:rsidR="00796EA6">
        <w:rPr>
          <w:rFonts w:ascii="Calibri" w:hAnsi="Calibri" w:cs="Calibri"/>
          <w:b/>
          <w:bCs/>
          <w:color w:val="000000"/>
          <w:sz w:val="16"/>
          <w:szCs w:val="16"/>
        </w:rPr>
        <w:t xml:space="preserve"> of the physiological variables measured in two sea slug species (</w:t>
      </w:r>
      <w:r w:rsidR="00796EA6" w:rsidRPr="00796EA6">
        <w:rPr>
          <w:rFonts w:ascii="Calibri" w:hAnsi="Calibri" w:cs="Calibri"/>
          <w:b/>
          <w:bCs/>
          <w:i/>
          <w:color w:val="000000"/>
          <w:sz w:val="16"/>
          <w:szCs w:val="16"/>
        </w:rPr>
        <w:t xml:space="preserve">E. </w:t>
      </w:r>
      <w:proofErr w:type="spellStart"/>
      <w:r w:rsidR="00796EA6" w:rsidRPr="00796EA6">
        <w:rPr>
          <w:rFonts w:ascii="Calibri" w:hAnsi="Calibri" w:cs="Calibri"/>
          <w:b/>
          <w:bCs/>
          <w:i/>
          <w:color w:val="000000"/>
          <w:sz w:val="16"/>
          <w:szCs w:val="16"/>
        </w:rPr>
        <w:t>viridis</w:t>
      </w:r>
      <w:proofErr w:type="spellEnd"/>
      <w:r w:rsidR="00796EA6">
        <w:rPr>
          <w:rFonts w:ascii="Calibri" w:hAnsi="Calibri" w:cs="Calibri"/>
          <w:b/>
          <w:bCs/>
          <w:color w:val="000000"/>
          <w:sz w:val="16"/>
          <w:szCs w:val="16"/>
        </w:rPr>
        <w:t xml:space="preserve"> and </w:t>
      </w:r>
      <w:r w:rsidR="00796EA6" w:rsidRPr="00796EA6">
        <w:rPr>
          <w:rFonts w:ascii="Calibri" w:hAnsi="Calibri" w:cs="Calibri"/>
          <w:b/>
          <w:bCs/>
          <w:i/>
          <w:color w:val="000000"/>
          <w:sz w:val="16"/>
          <w:szCs w:val="16"/>
        </w:rPr>
        <w:t>E</w:t>
      </w:r>
      <w:r w:rsidR="00796EA6">
        <w:rPr>
          <w:rFonts w:ascii="Calibri" w:hAnsi="Calibri" w:cs="Calibri"/>
          <w:b/>
          <w:bCs/>
          <w:color w:val="000000"/>
          <w:sz w:val="16"/>
          <w:szCs w:val="16"/>
        </w:rPr>
        <w:t xml:space="preserve">. </w:t>
      </w:r>
      <w:proofErr w:type="spellStart"/>
      <w:r w:rsidR="00796EA6" w:rsidRPr="00796EA6">
        <w:rPr>
          <w:rFonts w:ascii="Calibri" w:hAnsi="Calibri" w:cs="Calibri"/>
          <w:b/>
          <w:bCs/>
          <w:i/>
          <w:color w:val="000000"/>
          <w:sz w:val="16"/>
          <w:szCs w:val="16"/>
        </w:rPr>
        <w:t>crispata</w:t>
      </w:r>
      <w:proofErr w:type="spellEnd"/>
      <w:r w:rsidR="00796EA6">
        <w:rPr>
          <w:rFonts w:ascii="Calibri" w:hAnsi="Calibri" w:cs="Calibri"/>
          <w:b/>
          <w:bCs/>
          <w:color w:val="000000"/>
          <w:sz w:val="16"/>
          <w:szCs w:val="16"/>
        </w:rPr>
        <w:t>)</w:t>
      </w:r>
      <w:r w:rsidRPr="000E507B">
        <w:rPr>
          <w:rFonts w:ascii="Calibri" w:hAnsi="Calibri" w:cs="Calibri"/>
          <w:b/>
          <w:bCs/>
          <w:color w:val="000000"/>
          <w:sz w:val="16"/>
          <w:szCs w:val="16"/>
        </w:rPr>
        <w:t>.</w:t>
      </w:r>
      <w:bookmarkEnd w:id="0"/>
      <w:r w:rsidR="00796EA6">
        <w:rPr>
          <w:rFonts w:ascii="Calibri" w:hAnsi="Calibri" w:cs="Calibri"/>
          <w:b/>
          <w:bCs/>
          <w:color w:val="000000"/>
          <w:sz w:val="16"/>
          <w:szCs w:val="16"/>
        </w:rPr>
        <w:t xml:space="preserve"> Distribution family, response </w:t>
      </w:r>
      <w:bookmarkStart w:id="1" w:name="_GoBack"/>
      <w:bookmarkEnd w:id="1"/>
      <w:r w:rsidR="00796EA6">
        <w:rPr>
          <w:rFonts w:ascii="Calibri" w:hAnsi="Calibri" w:cs="Calibri"/>
          <w:b/>
          <w:bCs/>
          <w:color w:val="000000"/>
          <w:sz w:val="16"/>
          <w:szCs w:val="16"/>
        </w:rPr>
        <w:t xml:space="preserve">variables, initial and final model terms and random effects are presented on top of each model. Bold values indicate p &lt; 0.05.  </w:t>
      </w:r>
    </w:p>
    <w:p w14:paraId="2325B702" w14:textId="019F0198" w:rsidR="00996BD1" w:rsidRDefault="00996BD1"/>
    <w:tbl>
      <w:tblPr>
        <w:tblW w:w="8720" w:type="dxa"/>
        <w:tblLook w:val="04A0" w:firstRow="1" w:lastRow="0" w:firstColumn="1" w:lastColumn="0" w:noHBand="0" w:noVBand="1"/>
      </w:tblPr>
      <w:tblGrid>
        <w:gridCol w:w="4174"/>
        <w:gridCol w:w="1546"/>
        <w:gridCol w:w="1161"/>
        <w:gridCol w:w="859"/>
        <w:gridCol w:w="980"/>
      </w:tblGrid>
      <w:tr w:rsidR="00796EA6" w:rsidRPr="00796EA6" w14:paraId="11878FEE" w14:textId="77777777" w:rsidTr="00371BA0">
        <w:trPr>
          <w:trHeight w:val="320"/>
        </w:trPr>
        <w:tc>
          <w:tcPr>
            <w:tcW w:w="5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ABD248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Model: GLMM (Binomial)</w:t>
            </w:r>
          </w:p>
        </w:tc>
        <w:tc>
          <w:tcPr>
            <w:tcW w:w="3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961E8F" w14:textId="77777777" w:rsidR="00796EA6" w:rsidRPr="00796EA6" w:rsidRDefault="00796EA6" w:rsidP="00796EA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Response variable: Survival</w:t>
            </w:r>
          </w:p>
          <w:p w14:paraId="41205C73" w14:textId="0FB082C9" w:rsidR="00796EA6" w:rsidRPr="00796EA6" w:rsidRDefault="00796EA6" w:rsidP="00796EA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796EA6" w:rsidRPr="00796EA6" w14:paraId="39DC622B" w14:textId="77777777" w:rsidTr="00796EA6">
        <w:trPr>
          <w:trHeight w:val="320"/>
        </w:trPr>
        <w:tc>
          <w:tcPr>
            <w:tcW w:w="6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A9635F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Initial model terms: CO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 xml:space="preserve">2, 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temperature, species and two-order interactions between the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55F90C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400A6A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796EA6" w:rsidRPr="00796EA6" w14:paraId="28DE0C2E" w14:textId="77777777" w:rsidTr="00796EA6">
        <w:trPr>
          <w:trHeight w:val="320"/>
        </w:trPr>
        <w:tc>
          <w:tcPr>
            <w:tcW w:w="6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AEE768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Final model terms: CO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 xml:space="preserve">2, 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temperature, species and interaction between CO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 xml:space="preserve">2 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and temperat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F06E2E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BF95AE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796EA6" w:rsidRPr="00796EA6" w14:paraId="38ACF365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85FDA0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 Random factor: Tank I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5FD6D0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C0D4C8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AFFA1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z 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19FA88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796EA6" w:rsidRPr="00796EA6" w14:paraId="06408E1D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482D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C210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3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9FE1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8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39D4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7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519B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0.007</w:t>
            </w:r>
          </w:p>
        </w:tc>
      </w:tr>
      <w:tr w:rsidR="00796EA6" w:rsidRPr="00796EA6" w14:paraId="33B16A20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AA1A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90CB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2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A492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8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535F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4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57A7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152</w:t>
            </w:r>
          </w:p>
        </w:tc>
      </w:tr>
      <w:tr w:rsidR="00796EA6" w:rsidRPr="00796EA6" w14:paraId="243D941C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19E7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rm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8950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2.0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8618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7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443A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2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220F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0.005</w:t>
            </w:r>
          </w:p>
        </w:tc>
      </w:tr>
      <w:tr w:rsidR="00796EA6" w:rsidRPr="00796EA6" w14:paraId="16722E21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B6E8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High CO</w:t>
            </w: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E01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4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84DC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AFBB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8189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624</w:t>
            </w:r>
          </w:p>
        </w:tc>
      </w:tr>
      <w:tr w:rsidR="00796EA6" w:rsidRPr="00796EA6" w14:paraId="4110C3A6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54CC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rming × High CO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E169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3.5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680A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2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1AE0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2.9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FC02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</w:tr>
      <w:tr w:rsidR="00796EA6" w:rsidRPr="00796EA6" w14:paraId="13FA8E6A" w14:textId="77777777" w:rsidTr="00796EA6">
        <w:trPr>
          <w:trHeight w:val="320"/>
        </w:trPr>
        <w:tc>
          <w:tcPr>
            <w:tcW w:w="5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2E98F0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Model: GLMM (Gaussian)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ADFCAB" w14:textId="771EF6A3" w:rsidR="00796EA6" w:rsidRPr="00796EA6" w:rsidRDefault="00796EA6" w:rsidP="00796EA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Response variable: </w:t>
            </w:r>
            <w:proofErr w:type="spellStart"/>
            <w:r w:rsidRPr="00796E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Fv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/</w:t>
            </w:r>
            <w:proofErr w:type="spellStart"/>
            <w:r w:rsidRPr="00796E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Fm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C2D88D" w14:textId="77777777" w:rsidR="00796EA6" w:rsidRPr="00796EA6" w:rsidRDefault="00796EA6" w:rsidP="00796EA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796EA6" w:rsidRPr="00796EA6" w14:paraId="4FC0AE87" w14:textId="77777777" w:rsidTr="00796EA6">
        <w:trPr>
          <w:trHeight w:val="320"/>
        </w:trPr>
        <w:tc>
          <w:tcPr>
            <w:tcW w:w="8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362F49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Initial model terms: CO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 xml:space="preserve">2, 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temperature, species and two-order interactions between them</w:t>
            </w:r>
          </w:p>
        </w:tc>
      </w:tr>
      <w:tr w:rsidR="00796EA6" w:rsidRPr="00796EA6" w14:paraId="116AC072" w14:textId="77777777" w:rsidTr="00796EA6">
        <w:trPr>
          <w:trHeight w:val="320"/>
        </w:trPr>
        <w:tc>
          <w:tcPr>
            <w:tcW w:w="8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F454EC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Final model terms: CO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 xml:space="preserve">2, 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temperature, species and interaction between CO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 xml:space="preserve">2 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and temperature and between species and temperature</w:t>
            </w:r>
          </w:p>
        </w:tc>
      </w:tr>
      <w:tr w:rsidR="00796EA6" w:rsidRPr="00796EA6" w14:paraId="6F4A93B7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659FAB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 Random factor: Tank I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AB3D30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571AA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A645B1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 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CC8D04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796EA6" w:rsidRPr="00796EA6" w14:paraId="57BD47A5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B557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86C7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2E4D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07AE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5.9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17188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796EA6" w:rsidRPr="00796EA6" w14:paraId="6C174529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6B99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7A37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2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5B35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E82E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.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0413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796EA6" w:rsidRPr="00796EA6" w14:paraId="143609CA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2443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rm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0D9C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0.2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E96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ABB9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4.6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9E7D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796EA6" w:rsidRPr="00796EA6" w14:paraId="52883F67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3ED4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High CO</w:t>
            </w: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50E9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0.0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EB42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4367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2.4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AD2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0.026</w:t>
            </w:r>
          </w:p>
        </w:tc>
      </w:tr>
      <w:tr w:rsidR="00796EA6" w:rsidRPr="00796EA6" w14:paraId="5F5ADF98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3FE3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rming × Speci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CFC5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1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660C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BE03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5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6942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0.022</w:t>
            </w:r>
          </w:p>
        </w:tc>
      </w:tr>
      <w:tr w:rsidR="00796EA6" w:rsidRPr="00796EA6" w14:paraId="0A15B805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A329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rming × High CO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26AD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78F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657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7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2F83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0.012</w:t>
            </w:r>
          </w:p>
        </w:tc>
      </w:tr>
      <w:tr w:rsidR="00796EA6" w:rsidRPr="00796EA6" w14:paraId="424D2271" w14:textId="77777777" w:rsidTr="00796EA6">
        <w:trPr>
          <w:trHeight w:val="320"/>
        </w:trPr>
        <w:tc>
          <w:tcPr>
            <w:tcW w:w="5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413C01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Model: GLMM (Gaussian)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A7E84D" w14:textId="77777777" w:rsidR="00796EA6" w:rsidRPr="00796EA6" w:rsidRDefault="00796EA6" w:rsidP="00796EA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Response variable: ET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87A836" w14:textId="77777777" w:rsidR="00796EA6" w:rsidRPr="00796EA6" w:rsidRDefault="00796EA6" w:rsidP="00796EA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796EA6" w:rsidRPr="00796EA6" w14:paraId="4034CCAC" w14:textId="77777777" w:rsidTr="00796EA6">
        <w:trPr>
          <w:trHeight w:val="320"/>
        </w:trPr>
        <w:tc>
          <w:tcPr>
            <w:tcW w:w="8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2F2896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Initial model terms: CO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 xml:space="preserve">2, 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temperature, species and two-order interactions between them</w:t>
            </w:r>
          </w:p>
        </w:tc>
      </w:tr>
      <w:tr w:rsidR="00796EA6" w:rsidRPr="00796EA6" w14:paraId="4AEED977" w14:textId="77777777" w:rsidTr="00796EA6">
        <w:trPr>
          <w:trHeight w:val="320"/>
        </w:trPr>
        <w:tc>
          <w:tcPr>
            <w:tcW w:w="8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9CB594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Final model terms: Same as the initial model </w:t>
            </w:r>
          </w:p>
        </w:tc>
      </w:tr>
      <w:tr w:rsidR="00796EA6" w:rsidRPr="00796EA6" w14:paraId="69E67222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1976E2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 Random factor: Tank I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F28EFA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63BC40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39BC44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 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F84E73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796EA6" w:rsidRPr="00796EA6" w14:paraId="5EFA3ED1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72F8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6E28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1.7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DB1D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9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8E4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7.6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E9C1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796EA6" w:rsidRPr="00796EA6" w14:paraId="3B339F19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D07C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08DB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3.6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6AEF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.9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790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.4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3900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0.003</w:t>
            </w:r>
          </w:p>
        </w:tc>
      </w:tr>
      <w:tr w:rsidR="00796EA6" w:rsidRPr="00796EA6" w14:paraId="36348CC3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63B7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rm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30F5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19.3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F9CC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.4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FC4C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4.3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CCC0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</w:tr>
      <w:tr w:rsidR="00796EA6" w:rsidRPr="00796EA6" w14:paraId="1EA061C1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D25C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High CO</w:t>
            </w: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CBC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17.3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0ED2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.4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685B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3.9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424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</w:tr>
      <w:tr w:rsidR="00796EA6" w:rsidRPr="00796EA6" w14:paraId="663129F6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F94A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rming × Speci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4CFE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.8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A68F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.0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803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3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5D4C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796EA6" w:rsidRPr="00796EA6" w14:paraId="2822F1CF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BE3A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pecies × High CO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7437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.2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1DD9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.0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ECB1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8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25F5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0.084</w:t>
            </w:r>
          </w:p>
        </w:tc>
      </w:tr>
      <w:tr w:rsidR="00796EA6" w:rsidRPr="00796EA6" w14:paraId="3A9D1549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68D1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rming × High CO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F2DE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6.2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F96D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.0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AF13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.2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5BFF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</w:tr>
      <w:tr w:rsidR="00796EA6" w:rsidRPr="00796EA6" w14:paraId="24D98D69" w14:textId="77777777" w:rsidTr="00796EA6">
        <w:trPr>
          <w:trHeight w:val="320"/>
        </w:trPr>
        <w:tc>
          <w:tcPr>
            <w:tcW w:w="5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466E95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Model: GLMM (Gamma)</w:t>
            </w:r>
          </w:p>
        </w:tc>
        <w:tc>
          <w:tcPr>
            <w:tcW w:w="3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0D1489" w14:textId="77777777" w:rsidR="00796EA6" w:rsidRPr="00796EA6" w:rsidRDefault="00796EA6" w:rsidP="00796EA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Response variable: Respiration</w:t>
            </w:r>
          </w:p>
        </w:tc>
      </w:tr>
      <w:tr w:rsidR="00796EA6" w:rsidRPr="00796EA6" w14:paraId="6C8825AC" w14:textId="77777777" w:rsidTr="00796EA6">
        <w:trPr>
          <w:trHeight w:val="320"/>
        </w:trPr>
        <w:tc>
          <w:tcPr>
            <w:tcW w:w="8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12AD1E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Initial model terms: CO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 xml:space="preserve">2, 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temperature, species and two-order interactions between them</w:t>
            </w:r>
          </w:p>
        </w:tc>
      </w:tr>
      <w:tr w:rsidR="00796EA6" w:rsidRPr="00796EA6" w14:paraId="0C368AF3" w14:textId="77777777" w:rsidTr="00796EA6">
        <w:trPr>
          <w:trHeight w:val="320"/>
        </w:trPr>
        <w:tc>
          <w:tcPr>
            <w:tcW w:w="8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1A2627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Final model terms: CO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 xml:space="preserve">2, 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temperature, species and interaction between species and CO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 xml:space="preserve">2 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and between species and temperature</w:t>
            </w:r>
          </w:p>
        </w:tc>
      </w:tr>
      <w:tr w:rsidR="00796EA6" w:rsidRPr="00796EA6" w14:paraId="7006BEFD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7D4B85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Random factor: Tank I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C6EC7C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6B093F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4E7233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 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801731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796EA6" w:rsidRPr="00796EA6" w14:paraId="156F8656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EA6B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E41C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6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ECD3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2EA5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6189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0.043</w:t>
            </w:r>
          </w:p>
        </w:tc>
      </w:tr>
      <w:tr w:rsidR="00796EA6" w:rsidRPr="00796EA6" w14:paraId="68AD63A3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423E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3CC8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B30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4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DC5F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1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17A1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241</w:t>
            </w:r>
          </w:p>
        </w:tc>
      </w:tr>
      <w:tr w:rsidR="00796EA6" w:rsidRPr="00796EA6" w14:paraId="5333FB06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507C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rm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90F2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0.2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5CF9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6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73C0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0.4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8EE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673</w:t>
            </w:r>
          </w:p>
        </w:tc>
      </w:tr>
      <w:tr w:rsidR="00796EA6" w:rsidRPr="00796EA6" w14:paraId="7F292D5B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FD7C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High CO</w:t>
            </w: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2B87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2.6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BDB2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45FB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4.2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92BE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796EA6" w:rsidRPr="00796EA6" w14:paraId="3BBDC7E7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EDF3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rming × Speci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60B7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135C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7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AA2E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6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86EB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04</w:t>
            </w:r>
          </w:p>
        </w:tc>
      </w:tr>
      <w:tr w:rsidR="00796EA6" w:rsidRPr="00796EA6" w14:paraId="57EA6EEF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BD49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lastRenderedPageBreak/>
              <w:t>Species × High CO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8798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7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7F40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9A7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.7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7409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796EA6" w:rsidRPr="00796EA6" w14:paraId="1FF71D8C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AEB5CB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Model: GLMM (Gamma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8106F5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F4D984" w14:textId="77777777" w:rsidR="00796EA6" w:rsidRPr="00796EA6" w:rsidRDefault="00796EA6" w:rsidP="00796EA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Response variable: NP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49881B" w14:textId="77777777" w:rsidR="00796EA6" w:rsidRPr="00796EA6" w:rsidRDefault="00796EA6" w:rsidP="00796EA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796EA6" w:rsidRPr="00796EA6" w14:paraId="66ABCD55" w14:textId="77777777" w:rsidTr="00796EA6">
        <w:trPr>
          <w:trHeight w:val="320"/>
        </w:trPr>
        <w:tc>
          <w:tcPr>
            <w:tcW w:w="6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353E01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Initial model terms: CO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 xml:space="preserve">2, 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temperature, species and two-order interactions between the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9892CB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4434D6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796EA6" w:rsidRPr="00796EA6" w14:paraId="27E62125" w14:textId="77777777" w:rsidTr="00796EA6">
        <w:trPr>
          <w:trHeight w:val="320"/>
        </w:trPr>
        <w:tc>
          <w:tcPr>
            <w:tcW w:w="8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F11CAE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Final model terms: CO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 xml:space="preserve">2, 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temperature, species and interaction between species and CO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/>
              </w:rPr>
              <w:t xml:space="preserve">2 </w:t>
            </w: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and between species and temperature</w:t>
            </w:r>
          </w:p>
        </w:tc>
      </w:tr>
      <w:tr w:rsidR="00796EA6" w:rsidRPr="00796EA6" w14:paraId="53E15762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924B6D" w14:textId="77777777" w:rsidR="00796EA6" w:rsidRPr="00796EA6" w:rsidRDefault="00796EA6" w:rsidP="00796EA6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Random factor: Tank I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647D47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26B6C2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3DD929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 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6C0F770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796EA6" w:rsidRPr="00796EA6" w14:paraId="37504DC4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2053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BBD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0.1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D69C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FEA8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0.2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40A9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776</w:t>
            </w:r>
          </w:p>
        </w:tc>
      </w:tr>
      <w:tr w:rsidR="00796EA6" w:rsidRPr="00796EA6" w14:paraId="0D8F323D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1ECA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E2E7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A89D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49B5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60D8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84</w:t>
            </w:r>
          </w:p>
        </w:tc>
      </w:tr>
      <w:tr w:rsidR="00796EA6" w:rsidRPr="00796EA6" w14:paraId="31A34D67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F3A0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rm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1412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0.5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D34E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6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05DE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0.8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E7C4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96</w:t>
            </w:r>
          </w:p>
        </w:tc>
      </w:tr>
      <w:tr w:rsidR="00796EA6" w:rsidRPr="00796EA6" w14:paraId="3CE6157D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445A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High CO</w:t>
            </w: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2C08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2.5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E1A3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6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DC92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3.8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82EA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796EA6" w:rsidRPr="00796EA6" w14:paraId="0BA27BAB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2504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rming × Speci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E4AA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1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4246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8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3C4B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3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B9F2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166</w:t>
            </w:r>
          </w:p>
        </w:tc>
      </w:tr>
      <w:tr w:rsidR="00796EA6" w:rsidRPr="00796EA6" w14:paraId="57AB9E1C" w14:textId="77777777" w:rsidTr="00796EA6">
        <w:trPr>
          <w:trHeight w:val="320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182C" w14:textId="77777777" w:rsidR="00796EA6" w:rsidRPr="00796EA6" w:rsidRDefault="00796EA6" w:rsidP="00796EA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pecies × High CO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5403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.0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ACA9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8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CABA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.6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1AA9" w14:textId="77777777" w:rsidR="00796EA6" w:rsidRPr="00796EA6" w:rsidRDefault="00796EA6" w:rsidP="00796EA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6EA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</w:tbl>
    <w:p w14:paraId="4C0CC7F6" w14:textId="77777777" w:rsidR="00796EA6" w:rsidRDefault="00796EA6"/>
    <w:sectPr w:rsidR="00796EA6" w:rsidSect="004E64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B0D"/>
    <w:rsid w:val="000F6B0D"/>
    <w:rsid w:val="001E6DEA"/>
    <w:rsid w:val="002160A7"/>
    <w:rsid w:val="004E64AC"/>
    <w:rsid w:val="006B6792"/>
    <w:rsid w:val="00796EA6"/>
    <w:rsid w:val="008B4B52"/>
    <w:rsid w:val="00996BD1"/>
    <w:rsid w:val="00C00124"/>
    <w:rsid w:val="00DB2415"/>
    <w:rsid w:val="00DC77B9"/>
    <w:rsid w:val="00E34D0A"/>
    <w:rsid w:val="00F20527"/>
    <w:rsid w:val="00FC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6F1B7"/>
  <w15:chartTrackingRefBased/>
  <w15:docId w15:val="{8DB27FEE-AF33-C24A-BE09-37C79570B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F6B0D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B67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7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5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8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87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E - Marine and Environmental Sciences Centre</Company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Ricardo Paula</dc:creator>
  <cp:keywords/>
  <dc:description/>
  <cp:lastModifiedBy>Jasmine Walter</cp:lastModifiedBy>
  <cp:revision>2</cp:revision>
  <dcterms:created xsi:type="dcterms:W3CDTF">2018-11-20T09:58:00Z</dcterms:created>
  <dcterms:modified xsi:type="dcterms:W3CDTF">2018-11-20T09:58:00Z</dcterms:modified>
</cp:coreProperties>
</file>